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C2F9A" w14:textId="738D2D8F" w:rsidR="00FA107F" w:rsidRPr="008F3535" w:rsidRDefault="008F3535" w:rsidP="00FA107F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2</w:t>
      </w:r>
      <w:r w:rsidR="00FA107F" w:rsidRPr="002676DA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Table. Average number of shoots per 1-m</w:t>
      </w:r>
      <w:r w:rsidR="00FA107F" w:rsidRPr="002676DA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  <w:vertAlign w:val="superscript"/>
        </w:rPr>
        <w:t>2</w:t>
      </w:r>
      <w:r w:rsidR="00FA107F" w:rsidRPr="002676DA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and blade length at Robert Point, Grice Bay and Kennedy Cove.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SD: standard devi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FA107F" w:rsidRPr="008F3535" w14:paraId="7CC07DC5" w14:textId="77777777" w:rsidTr="00C62A50">
        <w:tc>
          <w:tcPr>
            <w:tcW w:w="1872" w:type="dxa"/>
            <w:tcBorders>
              <w:bottom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3AF746" w14:textId="77777777" w:rsidR="00FA107F" w:rsidRPr="008F3535" w:rsidRDefault="00FA107F" w:rsidP="008F3535">
            <w:pPr>
              <w:pStyle w:val="CECTablehead"/>
              <w:rPr>
                <w:sz w:val="24"/>
                <w:szCs w:val="24"/>
              </w:rPr>
            </w:pPr>
          </w:p>
        </w:tc>
        <w:tc>
          <w:tcPr>
            <w:tcW w:w="3744" w:type="dxa"/>
            <w:gridSpan w:val="2"/>
            <w:tcBorders>
              <w:bottom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2CE11E" w14:textId="77777777" w:rsidR="00FA107F" w:rsidRPr="008F3535" w:rsidRDefault="00FA107F" w:rsidP="008F3535">
            <w:pPr>
              <w:pStyle w:val="CECTablehead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Shoot Count</w:t>
            </w:r>
          </w:p>
        </w:tc>
        <w:tc>
          <w:tcPr>
            <w:tcW w:w="3744" w:type="dxa"/>
            <w:gridSpan w:val="2"/>
            <w:tcBorders>
              <w:bottom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C50794" w14:textId="77777777" w:rsidR="00FA107F" w:rsidRPr="008F3535" w:rsidRDefault="00FA107F" w:rsidP="008F3535">
            <w:pPr>
              <w:pStyle w:val="CECTablehead"/>
              <w:tabs>
                <w:tab w:val="center" w:pos="1772"/>
                <w:tab w:val="right" w:pos="3431"/>
              </w:tabs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 xml:space="preserve">Blade Length </w:t>
            </w:r>
            <w:r w:rsidR="00743FDF" w:rsidRPr="008F3535">
              <w:rPr>
                <w:sz w:val="24"/>
                <w:szCs w:val="24"/>
              </w:rPr>
              <w:t>(mm)</w:t>
            </w:r>
          </w:p>
        </w:tc>
      </w:tr>
      <w:tr w:rsidR="008F3535" w:rsidRPr="008F3535" w14:paraId="5B09EEA5" w14:textId="77777777" w:rsidTr="00C62A50">
        <w:tc>
          <w:tcPr>
            <w:tcW w:w="1872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A5F9EE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Zone</w:t>
            </w:r>
          </w:p>
        </w:tc>
        <w:tc>
          <w:tcPr>
            <w:tcW w:w="1872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7219F9" w14:textId="6C0B9F8E" w:rsidR="008F3535" w:rsidRPr="00CD5CD6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Av</w:t>
            </w:r>
            <w:r>
              <w:rPr>
                <w:sz w:val="24"/>
                <w:szCs w:val="24"/>
              </w:rPr>
              <w:t>erage</w:t>
            </w:r>
          </w:p>
        </w:tc>
        <w:tc>
          <w:tcPr>
            <w:tcW w:w="1872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5B1855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SD</w:t>
            </w:r>
          </w:p>
        </w:tc>
        <w:tc>
          <w:tcPr>
            <w:tcW w:w="1872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15B87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Av</w:t>
            </w:r>
            <w:r>
              <w:rPr>
                <w:sz w:val="24"/>
                <w:szCs w:val="24"/>
              </w:rPr>
              <w:t>erage</w:t>
            </w:r>
          </w:p>
        </w:tc>
        <w:tc>
          <w:tcPr>
            <w:tcW w:w="1872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14467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SD</w:t>
            </w:r>
          </w:p>
        </w:tc>
      </w:tr>
      <w:tr w:rsidR="008F3535" w:rsidRPr="008F3535" w14:paraId="6F417703" w14:textId="77777777" w:rsidTr="008F3535">
        <w:tc>
          <w:tcPr>
            <w:tcW w:w="9360" w:type="dxa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1517DE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b/>
                <w:sz w:val="24"/>
                <w:szCs w:val="24"/>
              </w:rPr>
              <w:t>Robert Point</w:t>
            </w:r>
          </w:p>
        </w:tc>
      </w:tr>
      <w:tr w:rsidR="008F3535" w:rsidRPr="008F3535" w14:paraId="1ED287BA" w14:textId="77777777" w:rsidTr="008F3535"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7FA65A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A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D92B3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5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91CC39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9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546F77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538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4EA04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32</w:t>
            </w:r>
          </w:p>
        </w:tc>
      </w:tr>
      <w:tr w:rsidR="008F3535" w:rsidRPr="008F3535" w14:paraId="6FFB5578" w14:textId="77777777" w:rsidTr="008F3535"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ADB02F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B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CA4BC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5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899D7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8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1282E8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67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34C1CA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65</w:t>
            </w:r>
          </w:p>
        </w:tc>
      </w:tr>
      <w:tr w:rsidR="008F3535" w:rsidRPr="008F3535" w14:paraId="5B68B8E2" w14:textId="77777777" w:rsidTr="008F3535"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0ADCCC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C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C54FDA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54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9564EA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96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4D55A0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898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DAB544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57</w:t>
            </w:r>
          </w:p>
        </w:tc>
      </w:tr>
      <w:tr w:rsidR="008F3535" w:rsidRPr="008F3535" w14:paraId="4A99FD3C" w14:textId="77777777" w:rsidTr="008F3535">
        <w:tc>
          <w:tcPr>
            <w:tcW w:w="9360" w:type="dxa"/>
            <w:gridSpan w:val="5"/>
            <w:tcBorders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9A55E" w14:textId="77777777" w:rsidR="008F3535" w:rsidRPr="008F3535" w:rsidRDefault="008F3535" w:rsidP="008F3535">
            <w:pPr>
              <w:pStyle w:val="CECTablehead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Grice Bay</w:t>
            </w:r>
          </w:p>
        </w:tc>
      </w:tr>
      <w:tr w:rsidR="008F3535" w:rsidRPr="008F3535" w14:paraId="3CA78B2F" w14:textId="77777777" w:rsidTr="008F3535"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94CAD4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A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5ED4D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99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DD64FC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7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77F25D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49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992F5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40</w:t>
            </w:r>
          </w:p>
        </w:tc>
      </w:tr>
      <w:tr w:rsidR="008F3535" w:rsidRPr="008F3535" w14:paraId="1AB8C37E" w14:textId="77777777" w:rsidTr="008F3535"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935D2C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B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6A2551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7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268772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6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26E3ED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74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02C7D4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03</w:t>
            </w:r>
          </w:p>
        </w:tc>
      </w:tr>
      <w:tr w:rsidR="008F3535" w:rsidRPr="008F3535" w14:paraId="5F2A7F8C" w14:textId="77777777" w:rsidTr="008F3535"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308A72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C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3C10CF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31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5D7D10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44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939A91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724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9D78A8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56</w:t>
            </w:r>
          </w:p>
        </w:tc>
      </w:tr>
      <w:tr w:rsidR="008F3535" w:rsidRPr="008F3535" w14:paraId="59FE06AA" w14:textId="77777777" w:rsidTr="008F3535">
        <w:tc>
          <w:tcPr>
            <w:tcW w:w="9360" w:type="dxa"/>
            <w:gridSpan w:val="5"/>
            <w:tcBorders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6C18BD" w14:textId="77777777" w:rsidR="008F3535" w:rsidRPr="008F3535" w:rsidRDefault="008F3535" w:rsidP="008F3535">
            <w:pPr>
              <w:pStyle w:val="CECTablehead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Kennedy Cove</w:t>
            </w:r>
          </w:p>
        </w:tc>
      </w:tr>
      <w:tr w:rsidR="008F3535" w:rsidRPr="008F3535" w14:paraId="63382B5B" w14:textId="77777777" w:rsidTr="008F3535"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529947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A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CEF363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54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5BF875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2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575720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578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B6506C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65</w:t>
            </w:r>
          </w:p>
        </w:tc>
      </w:tr>
      <w:tr w:rsidR="008F3535" w:rsidRPr="008F3535" w14:paraId="3A51F42D" w14:textId="77777777" w:rsidTr="008F3535"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E42017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Transect C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010FC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4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86C7D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6C22F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74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448FEB" w14:textId="77777777" w:rsidR="008F3535" w:rsidRPr="008F3535" w:rsidRDefault="008F3535" w:rsidP="008F3535">
            <w:pPr>
              <w:pStyle w:val="CECTable"/>
              <w:jc w:val="center"/>
              <w:rPr>
                <w:sz w:val="24"/>
                <w:szCs w:val="24"/>
              </w:rPr>
            </w:pPr>
            <w:r w:rsidRPr="008F3535">
              <w:rPr>
                <w:sz w:val="24"/>
                <w:szCs w:val="24"/>
              </w:rPr>
              <w:t>176</w:t>
            </w:r>
          </w:p>
        </w:tc>
      </w:tr>
    </w:tbl>
    <w:p w14:paraId="751138F6" w14:textId="77777777" w:rsidR="009024BC" w:rsidRDefault="00273233">
      <w:bookmarkStart w:id="0" w:name="_GoBack"/>
      <w:bookmarkEnd w:id="0"/>
    </w:p>
    <w:sectPr w:rsidR="00902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07F"/>
    <w:rsid w:val="0015171D"/>
    <w:rsid w:val="00273233"/>
    <w:rsid w:val="00300781"/>
    <w:rsid w:val="0061500C"/>
    <w:rsid w:val="00743FDF"/>
    <w:rsid w:val="008F3535"/>
    <w:rsid w:val="00B527B1"/>
    <w:rsid w:val="00C62A50"/>
    <w:rsid w:val="00CD5CD6"/>
    <w:rsid w:val="00F11E9E"/>
    <w:rsid w:val="00FA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C87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107F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CTablehead">
    <w:name w:val="CEC Table head"/>
    <w:basedOn w:val="Normal"/>
    <w:next w:val="Normal"/>
    <w:qFormat/>
    <w:rsid w:val="00FA107F"/>
    <w:pPr>
      <w:keepNext/>
      <w:widowControl/>
      <w:suppressAutoHyphens/>
      <w:autoSpaceDE w:val="0"/>
      <w:autoSpaceDN w:val="0"/>
      <w:adjustRightInd w:val="0"/>
      <w:spacing w:before="60" w:after="120" w:line="240" w:lineRule="auto"/>
      <w:ind w:left="113" w:right="113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US" w:eastAsia="en-US"/>
    </w:rPr>
  </w:style>
  <w:style w:type="paragraph" w:customStyle="1" w:styleId="CECTable">
    <w:name w:val="CEC Table"/>
    <w:basedOn w:val="Normal"/>
    <w:qFormat/>
    <w:rsid w:val="00FA107F"/>
    <w:pPr>
      <w:widowControl/>
      <w:suppressAutoHyphens/>
      <w:autoSpaceDE w:val="0"/>
      <w:autoSpaceDN w:val="0"/>
      <w:adjustRightInd w:val="0"/>
      <w:spacing w:before="60" w:after="60" w:line="240" w:lineRule="auto"/>
      <w:ind w:left="113"/>
    </w:pPr>
    <w:rPr>
      <w:rFonts w:ascii="Times New Roman" w:eastAsia="Times New Roman" w:hAnsi="Times New Roman" w:cs="Times New Roman"/>
      <w:color w:val="auto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107F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CTablehead">
    <w:name w:val="CEC Table head"/>
    <w:basedOn w:val="Normal"/>
    <w:next w:val="Normal"/>
    <w:qFormat/>
    <w:rsid w:val="00FA107F"/>
    <w:pPr>
      <w:keepNext/>
      <w:widowControl/>
      <w:suppressAutoHyphens/>
      <w:autoSpaceDE w:val="0"/>
      <w:autoSpaceDN w:val="0"/>
      <w:adjustRightInd w:val="0"/>
      <w:spacing w:before="60" w:after="120" w:line="240" w:lineRule="auto"/>
      <w:ind w:left="113" w:right="113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US" w:eastAsia="en-US"/>
    </w:rPr>
  </w:style>
  <w:style w:type="paragraph" w:customStyle="1" w:styleId="CECTable">
    <w:name w:val="CEC Table"/>
    <w:basedOn w:val="Normal"/>
    <w:qFormat/>
    <w:rsid w:val="00FA107F"/>
    <w:pPr>
      <w:widowControl/>
      <w:suppressAutoHyphens/>
      <w:autoSpaceDE w:val="0"/>
      <w:autoSpaceDN w:val="0"/>
      <w:adjustRightInd w:val="0"/>
      <w:spacing w:before="60" w:after="60" w:line="240" w:lineRule="auto"/>
      <w:ind w:left="113"/>
    </w:pPr>
    <w:rPr>
      <w:rFonts w:ascii="Times New Roman" w:eastAsia="Times New Roman" w:hAnsi="Times New Roman" w:cs="Times New Roman"/>
      <w:color w:val="auto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stlethwaite</dc:creator>
  <cp:keywords/>
  <dc:description/>
  <cp:lastModifiedBy>Victoria Postlethwaite</cp:lastModifiedBy>
  <cp:revision>8</cp:revision>
  <dcterms:created xsi:type="dcterms:W3CDTF">2017-09-01T01:09:00Z</dcterms:created>
  <dcterms:modified xsi:type="dcterms:W3CDTF">2018-03-26T01:19:00Z</dcterms:modified>
</cp:coreProperties>
</file>